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5383AF0D" w:rsidP="52E76DAC" w:rsidRDefault="5383AF0D" w14:paraId="40479F30" w14:textId="29F07D56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2E76DAC" w:rsidR="5383AF0D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al table 1: Electronic query strateg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50"/>
        <w:gridCol w:w="1380"/>
        <w:gridCol w:w="675"/>
        <w:gridCol w:w="1260"/>
        <w:gridCol w:w="5880"/>
        <w:gridCol w:w="1845"/>
        <w:gridCol w:w="1013"/>
      </w:tblGrid>
      <w:tr w:rsidR="551F7F6E" w:rsidTr="52E76DAC" w14:paraId="37F83FF4">
        <w:trPr>
          <w:trHeight w:val="405"/>
        </w:trPr>
        <w:tc>
          <w:tcPr>
            <w:tcW w:w="1050" w:type="dxa"/>
            <w:tcMar/>
          </w:tcPr>
          <w:p w:rsidR="551F7F6E" w:rsidP="52E76DAC" w:rsidRDefault="551F7F6E" w14:paraId="22DC2B23" w14:textId="05923C5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arch number</w:t>
            </w:r>
          </w:p>
        </w:tc>
        <w:tc>
          <w:tcPr>
            <w:tcW w:w="1380" w:type="dxa"/>
            <w:tcMar/>
          </w:tcPr>
          <w:p w:rsidR="551F7F6E" w:rsidP="52E76DAC" w:rsidRDefault="551F7F6E" w14:paraId="584899A0" w14:textId="4540AC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Query</w:t>
            </w:r>
          </w:p>
        </w:tc>
        <w:tc>
          <w:tcPr>
            <w:tcW w:w="675" w:type="dxa"/>
            <w:tcMar/>
          </w:tcPr>
          <w:p w:rsidR="551F7F6E" w:rsidP="52E76DAC" w:rsidRDefault="551F7F6E" w14:paraId="2D7EBBB1" w14:textId="6E1E84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ort By</w:t>
            </w:r>
          </w:p>
        </w:tc>
        <w:tc>
          <w:tcPr>
            <w:tcW w:w="1260" w:type="dxa"/>
            <w:tcMar/>
          </w:tcPr>
          <w:p w:rsidR="551F7F6E" w:rsidP="52E76DAC" w:rsidRDefault="551F7F6E" w14:paraId="0C03EDC4" w14:textId="7DF7EB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ilters</w:t>
            </w:r>
          </w:p>
        </w:tc>
        <w:tc>
          <w:tcPr>
            <w:tcW w:w="5880" w:type="dxa"/>
            <w:tcMar/>
          </w:tcPr>
          <w:p w:rsidR="551F7F6E" w:rsidP="52E76DAC" w:rsidRDefault="551F7F6E" w14:paraId="3C10EAC5" w14:textId="2BCDEA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arch Details</w:t>
            </w:r>
          </w:p>
        </w:tc>
        <w:tc>
          <w:tcPr>
            <w:tcW w:w="1845" w:type="dxa"/>
            <w:tcMar/>
          </w:tcPr>
          <w:p w:rsidR="551F7F6E" w:rsidP="52E76DAC" w:rsidRDefault="551F7F6E" w14:paraId="0BBA01CC" w14:textId="08C839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sults</w:t>
            </w:r>
          </w:p>
        </w:tc>
        <w:tc>
          <w:tcPr>
            <w:tcW w:w="1013" w:type="dxa"/>
            <w:tcMar/>
          </w:tcPr>
          <w:p w:rsidR="551F7F6E" w:rsidP="52E76DAC" w:rsidRDefault="551F7F6E" w14:paraId="015269C3" w14:textId="335821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ime</w:t>
            </w:r>
          </w:p>
        </w:tc>
      </w:tr>
      <w:tr w:rsidR="551F7F6E" w:rsidTr="52E76DAC" w14:paraId="0D08481E">
        <w:trPr>
          <w:trHeight w:val="405"/>
        </w:trPr>
        <w:tc>
          <w:tcPr>
            <w:tcW w:w="1050" w:type="dxa"/>
            <w:tcMar/>
          </w:tcPr>
          <w:p w:rsidR="551F7F6E" w:rsidP="52E76DAC" w:rsidRDefault="551F7F6E" w14:paraId="3C069352" w14:textId="5176C3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</w:t>
            </w:r>
          </w:p>
        </w:tc>
        <w:tc>
          <w:tcPr>
            <w:tcW w:w="1380" w:type="dxa"/>
            <w:tcMar/>
          </w:tcPr>
          <w:p w:rsidR="551F7F6E" w:rsidP="52E76DAC" w:rsidRDefault="551F7F6E" w14:paraId="2592C4C2" w14:textId="26663B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congenital Chagas) AND (diagnostic test)</w:t>
            </w:r>
          </w:p>
        </w:tc>
        <w:tc>
          <w:tcPr>
            <w:tcW w:w="675" w:type="dxa"/>
            <w:tcMar/>
          </w:tcPr>
          <w:p w:rsidR="551F7F6E" w:rsidP="52E76DAC" w:rsidRDefault="551F7F6E" w14:paraId="69617E8E" w14:textId="77402EA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0227BD88" w14:textId="187CAB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8/28</w:t>
            </w:r>
          </w:p>
        </w:tc>
        <w:tc>
          <w:tcPr>
            <w:tcW w:w="5880" w:type="dxa"/>
            <w:tcMar/>
          </w:tcPr>
          <w:p w:rsidR="551F7F6E" w:rsidP="52E76DAC" w:rsidRDefault="551F7F6E" w14:paraId="2D061B78" w14:textId="5BEB25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ongenital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 OR "congenital"[All Fields] OR "congenitally"[All Fields]) AND ("chaga"[All Fields] OR "chaga s"[All Fields] OR "chagas"[All Fields] OR "chagas s"[All Fields]) AND ("diagnostic tests, routine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diagnostic"[All Fields] AND "tests"[All Fields] AND "routine"[All Fields]) OR "routine diagnostic tests"[All Fields] OR ("diagnostic"[All Fields] AND "test"[All Fields]) OR "diagnostic test"[All Fields])) AND (1000/1/1:2023/8/28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320836E8" w14:textId="22161F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9</w:t>
            </w:r>
          </w:p>
        </w:tc>
        <w:tc>
          <w:tcPr>
            <w:tcW w:w="1013" w:type="dxa"/>
            <w:tcMar/>
          </w:tcPr>
          <w:p w:rsidR="551F7F6E" w:rsidP="52E76DAC" w:rsidRDefault="551F7F6E" w14:paraId="081EB0E9" w14:textId="71C166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21:52</w:t>
            </w:r>
          </w:p>
        </w:tc>
      </w:tr>
      <w:tr w:rsidR="551F7F6E" w:rsidTr="52E76DAC" w14:paraId="087AB71F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276CF38A" w14:textId="11E4E2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</w:t>
            </w:r>
          </w:p>
        </w:tc>
        <w:tc>
          <w:tcPr>
            <w:tcW w:w="1380" w:type="dxa"/>
            <w:tcMar/>
          </w:tcPr>
          <w:p w:rsidR="551F7F6E" w:rsidP="52E76DAC" w:rsidRDefault="551F7F6E" w14:paraId="3FA18399" w14:textId="6D8ACE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acute diagnostic test Chagas) AND (acute diagnostic Chagas)</w:t>
            </w:r>
          </w:p>
        </w:tc>
        <w:tc>
          <w:tcPr>
            <w:tcW w:w="675" w:type="dxa"/>
            <w:tcMar/>
          </w:tcPr>
          <w:p w:rsidR="551F7F6E" w:rsidP="52E76DAC" w:rsidRDefault="551F7F6E" w14:paraId="5FAD1370" w14:textId="75AFBF26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7EBA0B22" w14:textId="087F51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8/28</w:t>
            </w:r>
          </w:p>
        </w:tc>
        <w:tc>
          <w:tcPr>
            <w:tcW w:w="5880" w:type="dxa"/>
            <w:tcMar/>
          </w:tcPr>
          <w:p w:rsidR="551F7F6E" w:rsidP="52E76DAC" w:rsidRDefault="551F7F6E" w14:paraId="7850CF1E" w14:textId="34505F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acute"[All Fields] OR "acutely"[All Fields] OR "acutes"[All Fields]) AND ("diagnostic tests, routine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diagnostic"[All Fields] AND "tests"[All Fields] AND "routine"[All Fields]) OR "routine diagnostic tests"[All Fields] OR ("diagnostic"[All Fields] AND "test"[All Fields]) OR "diagnostic test"[All Fields]) AND ("chaga"[All Fields] OR "chaga s"[All Fields] OR "chagas"[All Fields] OR "chagas s"[All Fields]) AND (("acute"[All Fields] OR "acutely"[All Fields] OR "acutes"[All Fields]) AND (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tic"[All Fields] OR "diagnostical"[All Fields] OR "diagnostically"[All Fields] OR "diagnostics"[All Fields]) AND ("chaga"[All Fields] OR "chaga s"[All Fields] OR "chagas"[All Fields] OR "chagas s"[All Fields]))) AND (1000/1/1:2023/8/28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73D319DD" w14:textId="2DCAFF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4</w:t>
            </w:r>
          </w:p>
        </w:tc>
        <w:tc>
          <w:tcPr>
            <w:tcW w:w="1013" w:type="dxa"/>
            <w:tcMar/>
          </w:tcPr>
          <w:p w:rsidR="551F7F6E" w:rsidP="52E76DAC" w:rsidRDefault="551F7F6E" w14:paraId="6C12AC78" w14:textId="227359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21:38</w:t>
            </w:r>
          </w:p>
        </w:tc>
      </w:tr>
      <w:tr w:rsidR="551F7F6E" w:rsidTr="52E76DAC" w14:paraId="75343632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0DABA61A" w14:textId="2B3483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</w:t>
            </w:r>
          </w:p>
        </w:tc>
        <w:tc>
          <w:tcPr>
            <w:tcW w:w="1380" w:type="dxa"/>
            <w:tcMar/>
          </w:tcPr>
          <w:p w:rsidR="551F7F6E" w:rsidP="52E76DAC" w:rsidRDefault="551F7F6E" w14:paraId="7CB364F1" w14:textId="445969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gas diagnosis donor</w:t>
            </w:r>
          </w:p>
        </w:tc>
        <w:tc>
          <w:tcPr>
            <w:tcW w:w="675" w:type="dxa"/>
            <w:tcMar/>
          </w:tcPr>
          <w:p w:rsidR="551F7F6E" w:rsidP="52E76DAC" w:rsidRDefault="551F7F6E" w14:paraId="34D5DFD4" w14:textId="543D707A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13D2DE55" w14:textId="2F0633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8/28</w:t>
            </w:r>
          </w:p>
        </w:tc>
        <w:tc>
          <w:tcPr>
            <w:tcW w:w="5880" w:type="dxa"/>
            <w:tcMar/>
          </w:tcPr>
          <w:p w:rsidR="551F7F6E" w:rsidP="52E76DAC" w:rsidRDefault="551F7F6E" w14:paraId="22BB30B9" w14:textId="52546D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"[All Fields] OR "chaga s"[All Fields] OR "chagas"[All Fields] OR "chagas s"[All Fields]) AND ("diagnosable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agnos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e"[All Fields] OR "diagnosed"[All Fields] OR "diagnoses"[All Fields] OR "diagnosing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) AND ("donor s"[All Fields] OR "tissue donor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tissue"[All Fields] AND "donors"[All Fields]) OR "tissue donors"[All Fields] OR "donor"[All Fields] OR "donors"[All Fields])) AND (1000/1/1:2023/8/28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2C4923A4" w14:textId="3B1EEF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95</w:t>
            </w:r>
          </w:p>
        </w:tc>
        <w:tc>
          <w:tcPr>
            <w:tcW w:w="1013" w:type="dxa"/>
            <w:tcMar/>
          </w:tcPr>
          <w:p w:rsidR="551F7F6E" w:rsidP="52E76DAC" w:rsidRDefault="551F7F6E" w14:paraId="2AF398DD" w14:textId="7C9E81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21:19</w:t>
            </w:r>
          </w:p>
        </w:tc>
      </w:tr>
      <w:tr w:rsidR="551F7F6E" w:rsidTr="52E76DAC" w14:paraId="4032CA46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4C78BF92" w14:textId="38F31A9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</w:t>
            </w:r>
          </w:p>
        </w:tc>
        <w:tc>
          <w:tcPr>
            <w:tcW w:w="1380" w:type="dxa"/>
            <w:tcMar/>
          </w:tcPr>
          <w:p w:rsidR="551F7F6E" w:rsidP="52E76DAC" w:rsidRDefault="551F7F6E" w14:paraId="0F3E666D" w14:textId="0E6D8E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gas commercial diagnosis</w:t>
            </w:r>
          </w:p>
        </w:tc>
        <w:tc>
          <w:tcPr>
            <w:tcW w:w="675" w:type="dxa"/>
            <w:tcMar/>
          </w:tcPr>
          <w:p w:rsidR="551F7F6E" w:rsidP="52E76DAC" w:rsidRDefault="551F7F6E" w14:paraId="0206A47E" w14:textId="7FD308F9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5FE143E2" w14:textId="39678D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18/8/15</w:t>
            </w:r>
          </w:p>
        </w:tc>
        <w:tc>
          <w:tcPr>
            <w:tcW w:w="5880" w:type="dxa"/>
            <w:tcMar/>
          </w:tcPr>
          <w:p w:rsidR="551F7F6E" w:rsidP="52E76DAC" w:rsidRDefault="551F7F6E" w14:paraId="55BDE71A" w14:textId="6A345E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"[All Fields] OR "chaga s"[All Fields] OR "chagas"[All Fields] OR "chagas s"[All Fields]) AND ("commercial"[All Fields] OR "commercialism"[All Fields] OR "commercialization"[All Fields] OR "commercialize"[All Fields] OR "commercialized"[All Fields] OR "commercializing"[All Fields] OR "commercially"[All Fields] OR "commercials"[All Fields]) AND ("diagnosable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agnos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e"[All Fields] OR "diagnosed"[All Fields] OR "diagnoses"[All Fields] OR "diagnosing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)) AND (1000/1/1:2018/8/15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25446F97" w14:textId="4BE302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0</w:t>
            </w:r>
          </w:p>
        </w:tc>
        <w:tc>
          <w:tcPr>
            <w:tcW w:w="1013" w:type="dxa"/>
            <w:tcMar/>
          </w:tcPr>
          <w:p w:rsidR="551F7F6E" w:rsidP="52E76DAC" w:rsidRDefault="551F7F6E" w14:paraId="714DD7C6" w14:textId="4827D8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20:33</w:t>
            </w:r>
          </w:p>
        </w:tc>
      </w:tr>
      <w:tr w:rsidR="551F7F6E" w:rsidTr="52E76DAC" w14:paraId="50A59896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73B94400" w14:textId="3B58C0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</w:t>
            </w:r>
          </w:p>
        </w:tc>
        <w:tc>
          <w:tcPr>
            <w:tcW w:w="1380" w:type="dxa"/>
            <w:tcMar/>
          </w:tcPr>
          <w:p w:rsidR="551F7F6E" w:rsidP="52E76DAC" w:rsidRDefault="551F7F6E" w14:paraId="64FBF8D7" w14:textId="5C1146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 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uz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diagnosis</w:t>
            </w:r>
          </w:p>
        </w:tc>
        <w:tc>
          <w:tcPr>
            <w:tcW w:w="675" w:type="dxa"/>
            <w:tcMar/>
          </w:tcPr>
          <w:p w:rsidR="551F7F6E" w:rsidP="52E76DAC" w:rsidRDefault="551F7F6E" w14:paraId="2EFBE050" w14:textId="5A1CCD3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08091CEF" w14:textId="09ABF4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6/20</w:t>
            </w:r>
          </w:p>
        </w:tc>
        <w:tc>
          <w:tcPr>
            <w:tcW w:w="5880" w:type="dxa"/>
            <w:tcMar/>
          </w:tcPr>
          <w:p w:rsidR="551F7F6E" w:rsidP="52E76DAC" w:rsidRDefault="551F7F6E" w14:paraId="5EB4E462" w14:textId="0D8A86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s disease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chagas"[All Fields] AND "disease"[All Fields]) OR "chagas disease"[All Fields] OR "t 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uz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) AND ("diagnosable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agnos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e"[All Fields] OR "diagnosed"[All Fields] OR "diagnoses"[All Fields] OR "diagnosing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)) AND (1000/1/1:2023/6/20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274E069F" w14:textId="3251FE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,781</w:t>
            </w:r>
          </w:p>
        </w:tc>
        <w:tc>
          <w:tcPr>
            <w:tcW w:w="1013" w:type="dxa"/>
            <w:tcMar/>
          </w:tcPr>
          <w:p w:rsidR="551F7F6E" w:rsidP="52E76DAC" w:rsidRDefault="551F7F6E" w14:paraId="107681C3" w14:textId="03A917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18:44</w:t>
            </w:r>
          </w:p>
        </w:tc>
      </w:tr>
      <w:tr w:rsidR="551F7F6E" w:rsidTr="52E76DAC" w14:paraId="4431669F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4F3B5009" w14:textId="3B8631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</w:t>
            </w:r>
          </w:p>
        </w:tc>
        <w:tc>
          <w:tcPr>
            <w:tcW w:w="1380" w:type="dxa"/>
            <w:tcMar/>
          </w:tcPr>
          <w:p w:rsidR="551F7F6E" w:rsidP="52E76DAC" w:rsidRDefault="551F7F6E" w14:paraId="614C6125" w14:textId="5B30737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gas disease diagnosis test</w:t>
            </w:r>
          </w:p>
        </w:tc>
        <w:tc>
          <w:tcPr>
            <w:tcW w:w="675" w:type="dxa"/>
            <w:tcMar/>
          </w:tcPr>
          <w:p w:rsidR="551F7F6E" w:rsidP="52E76DAC" w:rsidRDefault="551F7F6E" w14:paraId="400A3233" w14:textId="30A0C49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72FDE6EC" w14:textId="5770BE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2018/6/20 - 2023/6/20</w:t>
            </w:r>
          </w:p>
        </w:tc>
        <w:tc>
          <w:tcPr>
            <w:tcW w:w="5880" w:type="dxa"/>
            <w:tcMar/>
          </w:tcPr>
          <w:p w:rsidR="551F7F6E" w:rsidP="52E76DAC" w:rsidRDefault="551F7F6E" w14:paraId="4AA0F78F" w14:textId="3B0980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s disease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chagas"[All Fields] AND "disease"[All Fields]) OR "chagas disease"[All Fields]) AND ("diagnosable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agnos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e"[All Fields] OR "diagnosed"[All Fields] OR "diagnoses"[All Fields] OR "diagnosing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) AND ("research design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research"[All Fields] AND "design"[All Fields]) OR "research design"[All Fields] OR "test"[All Fields])) AND (2018/6/20:2023/6/20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4FEB18B2" w14:textId="190C6B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31</w:t>
            </w:r>
          </w:p>
        </w:tc>
        <w:tc>
          <w:tcPr>
            <w:tcW w:w="1013" w:type="dxa"/>
            <w:tcMar/>
          </w:tcPr>
          <w:p w:rsidR="551F7F6E" w:rsidP="52E76DAC" w:rsidRDefault="551F7F6E" w14:paraId="15A74BE0" w14:textId="21BF30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17:50</w:t>
            </w:r>
          </w:p>
        </w:tc>
      </w:tr>
      <w:tr w:rsidR="551F7F6E" w:rsidTr="52E76DAC" w14:paraId="7E0CCE6D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336490BA" w14:textId="635EA0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</w:t>
            </w:r>
          </w:p>
        </w:tc>
        <w:tc>
          <w:tcPr>
            <w:tcW w:w="1380" w:type="dxa"/>
            <w:tcMar/>
          </w:tcPr>
          <w:p w:rsidR="551F7F6E" w:rsidP="52E76DAC" w:rsidRDefault="551F7F6E" w14:paraId="3F9842B8" w14:textId="6446A0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gas ELISA</w:t>
            </w:r>
          </w:p>
        </w:tc>
        <w:tc>
          <w:tcPr>
            <w:tcW w:w="675" w:type="dxa"/>
            <w:tcMar/>
          </w:tcPr>
          <w:p w:rsidR="551F7F6E" w:rsidP="52E76DAC" w:rsidRDefault="551F7F6E" w14:paraId="18284578" w14:textId="2FBFA2A8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42A0C45D" w14:textId="6C9D7B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6/20</w:t>
            </w:r>
          </w:p>
        </w:tc>
        <w:tc>
          <w:tcPr>
            <w:tcW w:w="5880" w:type="dxa"/>
            <w:tcMar/>
          </w:tcPr>
          <w:p w:rsidR="551F7F6E" w:rsidP="52E76DAC" w:rsidRDefault="551F7F6E" w14:paraId="18D5A1C6" w14:textId="2B6344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"[All Fields] OR "chaga s"[All Fields] OR "chagas"[All Fields] OR "chagas s"[All Fields]) AND (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isa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isas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enzyme linked immunosorbent assay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enzyme linked"[All Fields] AND "immunosorbent"[All Fields] AND "assay"[All Fields]) OR "enzyme linked immunosorbent assay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isa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)) AND (1000/1/1:2023/6/20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0F686789" w14:textId="0472FC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,487</w:t>
            </w:r>
          </w:p>
        </w:tc>
        <w:tc>
          <w:tcPr>
            <w:tcW w:w="1013" w:type="dxa"/>
            <w:tcMar/>
          </w:tcPr>
          <w:p w:rsidR="551F7F6E" w:rsidP="52E76DAC" w:rsidRDefault="551F7F6E" w14:paraId="29332EB7" w14:textId="73D903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16:51</w:t>
            </w:r>
          </w:p>
        </w:tc>
      </w:tr>
      <w:tr w:rsidR="551F7F6E" w:rsidTr="52E76DAC" w14:paraId="5A19F0AD">
        <w:trPr>
          <w:trHeight w:val="390"/>
        </w:trPr>
        <w:tc>
          <w:tcPr>
            <w:tcW w:w="1050" w:type="dxa"/>
            <w:tcMar/>
          </w:tcPr>
          <w:p w:rsidR="551F7F6E" w:rsidP="52E76DAC" w:rsidRDefault="551F7F6E" w14:paraId="7F2553CC" w14:textId="411728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  <w:tc>
          <w:tcPr>
            <w:tcW w:w="1380" w:type="dxa"/>
            <w:tcMar/>
          </w:tcPr>
          <w:p w:rsidR="551F7F6E" w:rsidP="52E76DAC" w:rsidRDefault="551F7F6E" w14:paraId="1FAA015B" w14:textId="08470B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gas disease diagnosis</w:t>
            </w:r>
          </w:p>
        </w:tc>
        <w:tc>
          <w:tcPr>
            <w:tcW w:w="675" w:type="dxa"/>
            <w:tcMar/>
          </w:tcPr>
          <w:p w:rsidR="551F7F6E" w:rsidP="52E76DAC" w:rsidRDefault="551F7F6E" w14:paraId="6CD0D5DE" w14:textId="148D1ADB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/>
          </w:tcPr>
          <w:p w:rsidR="551F7F6E" w:rsidP="52E76DAC" w:rsidRDefault="551F7F6E" w14:paraId="29DF69FC" w14:textId="5B0FBD0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rom 1000/1/1 - 2023/6/20</w:t>
            </w:r>
          </w:p>
        </w:tc>
        <w:tc>
          <w:tcPr>
            <w:tcW w:w="5880" w:type="dxa"/>
            <w:tcMar/>
          </w:tcPr>
          <w:p w:rsidR="551F7F6E" w:rsidP="52E76DAC" w:rsidRDefault="551F7F6E" w14:paraId="0606E2D6" w14:textId="35B61F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("chagas disease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("chagas"[All Fields] AND "disease"[All Fields]) OR "chagas disease"[All Fields]) AND ("diagnosable"[All Fields] OR "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agnosi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s] OR "diagnosis"[All Fields] OR "diagnose"[All Fields] OR "diagnosed"[All Fields] OR "diagnoses"[All Fields] OR "diagnosing"[All Fields] OR "diagnosis"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H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heading])) AND (1000/1/1:2023/6/20[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dat</w:t>
            </w: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])</w:t>
            </w:r>
          </w:p>
        </w:tc>
        <w:tc>
          <w:tcPr>
            <w:tcW w:w="1845" w:type="dxa"/>
            <w:tcMar/>
          </w:tcPr>
          <w:p w:rsidR="551F7F6E" w:rsidP="52E76DAC" w:rsidRDefault="551F7F6E" w14:paraId="6EB0422C" w14:textId="7A6283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,166</w:t>
            </w:r>
          </w:p>
        </w:tc>
        <w:tc>
          <w:tcPr>
            <w:tcW w:w="1013" w:type="dxa"/>
            <w:tcMar/>
          </w:tcPr>
          <w:p w:rsidR="551F7F6E" w:rsidP="52E76DAC" w:rsidRDefault="551F7F6E" w14:paraId="3A3D051F" w14:textId="0EBEE16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2E76DAC" w:rsidR="551F7F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3:16:43</w:t>
            </w:r>
          </w:p>
        </w:tc>
      </w:tr>
    </w:tbl>
    <w:p w:rsidR="551F7F6E" w:rsidP="52E76DAC" w:rsidRDefault="551F7F6E" w14:paraId="08469E08" w14:textId="7693769F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551F7F6E" w:rsidP="52E76DAC" w:rsidRDefault="551F7F6E" w14:paraId="2F29C40C" w14:textId="14502419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2A5957"/>
    <w:rsid w:val="18B7D94D"/>
    <w:rsid w:val="1D8B4A70"/>
    <w:rsid w:val="20C2EB32"/>
    <w:rsid w:val="38AB6E6A"/>
    <w:rsid w:val="4840FC66"/>
    <w:rsid w:val="4D146D89"/>
    <w:rsid w:val="51E7DEAC"/>
    <w:rsid w:val="52E76DAC"/>
    <w:rsid w:val="5383AF0D"/>
    <w:rsid w:val="551F7F6E"/>
    <w:rsid w:val="752A5957"/>
    <w:rsid w:val="7BD46D51"/>
    <w:rsid w:val="7E39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5957"/>
  <w15:chartTrackingRefBased/>
  <w15:docId w15:val="{CC9757CF-0605-421E-A42E-897CF31CE6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16T23:08:01.3866983Z</dcterms:created>
  <dcterms:modified xsi:type="dcterms:W3CDTF">2024-03-22T14:58:02.9918677Z</dcterms:modified>
  <dc:creator>Ascanio Cortez, Luis</dc:creator>
  <lastModifiedBy>Ascanio Cortez, Luis</lastModifiedBy>
</coreProperties>
</file>